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2FB0C" w14:textId="0CCE4EEC" w:rsidR="007D51EC" w:rsidRPr="007D51EC" w:rsidRDefault="007D51EC" w:rsidP="007D51EC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40012183"/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3 </w:t>
      </w:r>
      <w:r w:rsidRPr="007D51EC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</w:t>
      </w:r>
      <w:r w:rsidRPr="007D51EC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cs/>
        </w:rPr>
        <w:t>.</w:t>
      </w:r>
      <w:r w:rsidRPr="007D51EC">
        <w:rPr>
          <w:rFonts w:ascii="Times New Roman" w:hAnsi="Times New Roman" w:cs="Times New Roman"/>
          <w:b/>
          <w:bCs/>
          <w:sz w:val="20"/>
          <w:szCs w:val="20"/>
        </w:rPr>
        <w:t xml:space="preserve"> Subgroup analysis predictors for time to death in children aged </w:t>
      </w:r>
      <w:r w:rsidRPr="007D51EC">
        <w:rPr>
          <w:rFonts w:ascii="Times New Roman" w:hAnsi="Times New Roman" w:cs="Times New Roman"/>
          <w:b/>
          <w:bCs/>
          <w:sz w:val="20"/>
          <w:szCs w:val="20"/>
          <w:cs/>
        </w:rPr>
        <w:t>≤</w:t>
      </w:r>
      <w:r w:rsidRPr="007D51EC">
        <w:rPr>
          <w:rFonts w:ascii="Times New Roman" w:hAnsi="Times New Roman" w:cs="Times New Roman"/>
          <w:b/>
          <w:bCs/>
          <w:sz w:val="20"/>
          <w:szCs w:val="20"/>
        </w:rPr>
        <w:t xml:space="preserve">1 month, and aged &gt;1 month by time dependent multivariate Cox proportional hazard model </w:t>
      </w:r>
      <w:r w:rsidRPr="007D51EC">
        <w:rPr>
          <w:rFonts w:ascii="Times New Roman" w:hAnsi="Times New Roman" w:cs="Times New Roman"/>
          <w:b/>
          <w:bCs/>
          <w:sz w:val="20"/>
          <w:szCs w:val="20"/>
          <w:cs/>
        </w:rPr>
        <w:t>(</w:t>
      </w:r>
      <w:r w:rsidRPr="007D51EC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Pr="007D51EC">
        <w:rPr>
          <w:rFonts w:ascii="Times New Roman" w:hAnsi="Times New Roman" w:cs="Times New Roman"/>
          <w:b/>
          <w:bCs/>
          <w:sz w:val="20"/>
          <w:szCs w:val="20"/>
          <w:cs/>
        </w:rPr>
        <w:t>=</w:t>
      </w:r>
      <w:r w:rsidRPr="007D51EC">
        <w:rPr>
          <w:rFonts w:ascii="Times New Roman" w:hAnsi="Times New Roman" w:cs="Times New Roman"/>
          <w:b/>
          <w:bCs/>
          <w:sz w:val="20"/>
          <w:szCs w:val="20"/>
        </w:rPr>
        <w:t>380</w:t>
      </w:r>
      <w:r w:rsidRPr="007D51EC">
        <w:rPr>
          <w:rFonts w:ascii="Times New Roman" w:hAnsi="Times New Roman" w:cs="Times New Roman"/>
          <w:b/>
          <w:bCs/>
          <w:sz w:val="20"/>
          <w:szCs w:val="20"/>
          <w:cs/>
        </w:rPr>
        <w:t>)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311"/>
        <w:gridCol w:w="2354"/>
        <w:gridCol w:w="993"/>
        <w:gridCol w:w="2126"/>
        <w:gridCol w:w="992"/>
        <w:gridCol w:w="2268"/>
        <w:gridCol w:w="992"/>
      </w:tblGrid>
      <w:tr w:rsidR="007D51EC" w:rsidRPr="007D51EC" w14:paraId="28AF7FE9" w14:textId="77777777" w:rsidTr="002B0D25">
        <w:tc>
          <w:tcPr>
            <w:tcW w:w="3311" w:type="dxa"/>
          </w:tcPr>
          <w:p w14:paraId="4A15A64B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354" w:type="dxa"/>
          </w:tcPr>
          <w:p w14:paraId="3B996828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d 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≤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onths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2, death 64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  <w:p w14:paraId="073DA95E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HR 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% 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993" w:type="dxa"/>
          </w:tcPr>
          <w:p w14:paraId="63971EAA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*</w:t>
            </w:r>
          </w:p>
        </w:tc>
        <w:tc>
          <w:tcPr>
            <w:tcW w:w="2126" w:type="dxa"/>
          </w:tcPr>
          <w:p w14:paraId="37803D58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d &gt;1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-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9, death 38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  <w:p w14:paraId="4DBE2DC9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HR 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% 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13EF698A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*</w:t>
            </w:r>
          </w:p>
        </w:tc>
        <w:tc>
          <w:tcPr>
            <w:tcW w:w="2268" w:type="dxa"/>
          </w:tcPr>
          <w:p w14:paraId="62B08DBA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d &gt;12 months 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9, death 17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  <w:p w14:paraId="2A39F40F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HR 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% 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0C54B4FA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*</w:t>
            </w:r>
          </w:p>
        </w:tc>
      </w:tr>
      <w:tr w:rsidR="007D51EC" w:rsidRPr="007D51EC" w14:paraId="53A94C05" w14:textId="77777777" w:rsidTr="002B0D25">
        <w:tc>
          <w:tcPr>
            <w:tcW w:w="3311" w:type="dxa"/>
          </w:tcPr>
          <w:p w14:paraId="6FCAE41C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erative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2354" w:type="dxa"/>
          </w:tcPr>
          <w:p w14:paraId="559DF78A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82E3C3B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C967C5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9EBD39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CDE036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1F73C5" w14:textId="77777777" w:rsidR="007D51EC" w:rsidRPr="007D51EC" w:rsidRDefault="007D51EC" w:rsidP="002B0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7C264A7D" w14:textId="77777777" w:rsidTr="002B0D25">
        <w:tc>
          <w:tcPr>
            <w:tcW w:w="3311" w:type="dxa"/>
          </w:tcPr>
          <w:p w14:paraId="20D63489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History of prematurity</w:t>
            </w:r>
          </w:p>
        </w:tc>
        <w:tc>
          <w:tcPr>
            <w:tcW w:w="2354" w:type="dxa"/>
          </w:tcPr>
          <w:p w14:paraId="54AA21A4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3" w:type="dxa"/>
          </w:tcPr>
          <w:p w14:paraId="1DD9816C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C46D4D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8, 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04601653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2268" w:type="dxa"/>
          </w:tcPr>
          <w:p w14:paraId="754515F0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76678355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3715E496" w14:textId="77777777" w:rsidTr="002B0D25">
        <w:tc>
          <w:tcPr>
            <w:tcW w:w="3311" w:type="dxa"/>
          </w:tcPr>
          <w:p w14:paraId="64048BED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Dextrocardia</w:t>
            </w:r>
          </w:p>
        </w:tc>
        <w:tc>
          <w:tcPr>
            <w:tcW w:w="2354" w:type="dxa"/>
          </w:tcPr>
          <w:p w14:paraId="1D79004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7, 7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3" w:type="dxa"/>
          </w:tcPr>
          <w:p w14:paraId="460D77D1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2126" w:type="dxa"/>
          </w:tcPr>
          <w:p w14:paraId="0DBA71B5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44A8EBF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7254C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002C1B09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14FC2959" w14:textId="77777777" w:rsidTr="002B0D25">
        <w:tc>
          <w:tcPr>
            <w:tcW w:w="3311" w:type="dxa"/>
          </w:tcPr>
          <w:p w14:paraId="5DEF30CC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Complex heart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= 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TOF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354" w:type="dxa"/>
          </w:tcPr>
          <w:p w14:paraId="3C2FF653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3" w:type="dxa"/>
          </w:tcPr>
          <w:p w14:paraId="17099D6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6E93F2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5, 2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1D29A6B9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2268" w:type="dxa"/>
          </w:tcPr>
          <w:p w14:paraId="61EDC6F8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65, 5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79F70809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7D51EC" w:rsidRPr="007D51EC" w14:paraId="0835AB8C" w14:textId="77777777" w:rsidTr="002B0D25">
        <w:tc>
          <w:tcPr>
            <w:tcW w:w="3311" w:type="dxa"/>
          </w:tcPr>
          <w:p w14:paraId="28CAFA59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Single ventricle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= 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TOF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354" w:type="dxa"/>
          </w:tcPr>
          <w:p w14:paraId="0DF2F8F5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3" w:type="dxa"/>
          </w:tcPr>
          <w:p w14:paraId="3D459390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13ADCDF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0, 8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3A381D85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2268" w:type="dxa"/>
          </w:tcPr>
          <w:p w14:paraId="15D14E3C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1, 8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19B32240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</w:tr>
      <w:tr w:rsidR="007D51EC" w:rsidRPr="007D51EC" w14:paraId="4E73FD01" w14:textId="77777777" w:rsidTr="002B0D25">
        <w:tc>
          <w:tcPr>
            <w:tcW w:w="3311" w:type="dxa"/>
          </w:tcPr>
          <w:p w14:paraId="0E02D97A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VSD</w:t>
            </w:r>
          </w:p>
        </w:tc>
        <w:tc>
          <w:tcPr>
            <w:tcW w:w="2354" w:type="dxa"/>
          </w:tcPr>
          <w:p w14:paraId="1E5DD8F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3" w:type="dxa"/>
          </w:tcPr>
          <w:p w14:paraId="115945B0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D32F21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7, 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48C3D5B0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2268" w:type="dxa"/>
          </w:tcPr>
          <w:p w14:paraId="1BE98C78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5, 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69BE8EAA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</w:tr>
      <w:tr w:rsidR="007D51EC" w:rsidRPr="007D51EC" w14:paraId="7BD5A36E" w14:textId="77777777" w:rsidTr="002B0D25">
        <w:tc>
          <w:tcPr>
            <w:tcW w:w="3311" w:type="dxa"/>
          </w:tcPr>
          <w:p w14:paraId="52BDE2C2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Inotrope use 1 agent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354" w:type="dxa"/>
          </w:tcPr>
          <w:p w14:paraId="59B10CAF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. 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6, 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3" w:type="dxa"/>
          </w:tcPr>
          <w:p w14:paraId="7840781A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2126" w:type="dxa"/>
          </w:tcPr>
          <w:p w14:paraId="5C4C782D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85, 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7CAB4490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268" w:type="dxa"/>
          </w:tcPr>
          <w:p w14:paraId="51724FEF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297154F9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71ECED78" w14:textId="77777777" w:rsidTr="002B0D25">
        <w:tc>
          <w:tcPr>
            <w:tcW w:w="3311" w:type="dxa"/>
          </w:tcPr>
          <w:p w14:paraId="4DEB9E08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Inotrope use &gt;1 agent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354" w:type="dxa"/>
          </w:tcPr>
          <w:p w14:paraId="631A8879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87, 5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3" w:type="dxa"/>
          </w:tcPr>
          <w:p w14:paraId="0BF2758F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2126" w:type="dxa"/>
          </w:tcPr>
          <w:p w14:paraId="6F949C21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2, 6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33368C22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2268" w:type="dxa"/>
          </w:tcPr>
          <w:p w14:paraId="4EAACECA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09CBFE71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7369782F" w14:textId="77777777" w:rsidTr="002B0D25">
        <w:tc>
          <w:tcPr>
            <w:tcW w:w="3311" w:type="dxa"/>
          </w:tcPr>
          <w:p w14:paraId="295F0C2E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Emergency surgery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elective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354" w:type="dxa"/>
          </w:tcPr>
          <w:p w14:paraId="3E6316A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3" w:type="dxa"/>
          </w:tcPr>
          <w:p w14:paraId="7A68EB9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23FC45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4D919DE2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62D77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0, 2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78F1E84B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</w:tr>
      <w:tr w:rsidR="007D51EC" w:rsidRPr="007D51EC" w14:paraId="2782F07A" w14:textId="77777777" w:rsidTr="002B0D25">
        <w:tc>
          <w:tcPr>
            <w:tcW w:w="3311" w:type="dxa"/>
          </w:tcPr>
          <w:p w14:paraId="3034957E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operative period</w:t>
            </w:r>
          </w:p>
        </w:tc>
        <w:tc>
          <w:tcPr>
            <w:tcW w:w="2354" w:type="dxa"/>
          </w:tcPr>
          <w:p w14:paraId="6C57C455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E13EE9B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DB5A8B8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1670CA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F1B5FA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DEDAF6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52257240" w14:textId="77777777" w:rsidTr="002B0D25">
        <w:tc>
          <w:tcPr>
            <w:tcW w:w="3311" w:type="dxa"/>
          </w:tcPr>
          <w:p w14:paraId="655046D8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Shunt size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weight ratio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≥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354" w:type="dxa"/>
          </w:tcPr>
          <w:p w14:paraId="53BAB418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3" w:type="dxa"/>
          </w:tcPr>
          <w:p w14:paraId="3C9BDE93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2B68FC9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2, 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70B6D873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2268" w:type="dxa"/>
          </w:tcPr>
          <w:p w14:paraId="319AAA1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74, 3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157C0701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7D51EC" w:rsidRPr="007D51EC" w14:paraId="48BAABA5" w14:textId="77777777" w:rsidTr="002B0D25">
        <w:tc>
          <w:tcPr>
            <w:tcW w:w="3311" w:type="dxa"/>
          </w:tcPr>
          <w:p w14:paraId="019CE6A2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Shunt size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weight ratio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≥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354" w:type="dxa"/>
          </w:tcPr>
          <w:p w14:paraId="7B487F1C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79, 6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3" w:type="dxa"/>
          </w:tcPr>
          <w:p w14:paraId="27414019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126" w:type="dxa"/>
          </w:tcPr>
          <w:p w14:paraId="0D44C5E5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22688842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4009F2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76CA44B4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41628733" w14:textId="77777777" w:rsidTr="002B0D25">
        <w:tc>
          <w:tcPr>
            <w:tcW w:w="3311" w:type="dxa"/>
          </w:tcPr>
          <w:p w14:paraId="3C57B554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Cardiac arrest</w:t>
            </w:r>
          </w:p>
        </w:tc>
        <w:tc>
          <w:tcPr>
            <w:tcW w:w="2354" w:type="dxa"/>
          </w:tcPr>
          <w:p w14:paraId="0BD42FEF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4, 7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3" w:type="dxa"/>
          </w:tcPr>
          <w:p w14:paraId="663FA430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2126" w:type="dxa"/>
          </w:tcPr>
          <w:p w14:paraId="328AA06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89, 10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) </w:t>
            </w:r>
          </w:p>
        </w:tc>
        <w:tc>
          <w:tcPr>
            <w:tcW w:w="992" w:type="dxa"/>
          </w:tcPr>
          <w:p w14:paraId="0B38568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2268" w:type="dxa"/>
          </w:tcPr>
          <w:p w14:paraId="0B5C3AFC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6C4F830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3A4DC63C" w14:textId="77777777" w:rsidTr="002B0D25">
        <w:tc>
          <w:tcPr>
            <w:tcW w:w="3311" w:type="dxa"/>
          </w:tcPr>
          <w:p w14:paraId="7BE9797A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Hypoxemia with bradycardia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354" w:type="dxa"/>
          </w:tcPr>
          <w:p w14:paraId="46E6483D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3" w:type="dxa"/>
          </w:tcPr>
          <w:p w14:paraId="0B6E1D03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5BAF32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4A5CBFF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3E6144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1, 68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6B26606B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</w:tr>
      <w:tr w:rsidR="007D51EC" w:rsidRPr="007D51EC" w14:paraId="0321CB88" w14:textId="77777777" w:rsidTr="002B0D25">
        <w:tc>
          <w:tcPr>
            <w:tcW w:w="3311" w:type="dxa"/>
          </w:tcPr>
          <w:p w14:paraId="54BAABDC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Hypoxemia without bradycardia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=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354" w:type="dxa"/>
          </w:tcPr>
          <w:p w14:paraId="185FFC61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3" w:type="dxa"/>
          </w:tcPr>
          <w:p w14:paraId="3561C678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307AA09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5812D6D6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C8B91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57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2, 7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6071A708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  <w:tr w:rsidR="007D51EC" w:rsidRPr="007D51EC" w14:paraId="4E1EB286" w14:textId="77777777" w:rsidTr="002B0D25">
        <w:tc>
          <w:tcPr>
            <w:tcW w:w="3311" w:type="dxa"/>
          </w:tcPr>
          <w:p w14:paraId="4289C9EB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D5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period</w:t>
            </w:r>
          </w:p>
        </w:tc>
        <w:tc>
          <w:tcPr>
            <w:tcW w:w="2354" w:type="dxa"/>
          </w:tcPr>
          <w:p w14:paraId="3B1407FA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82D6D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79BC58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3B5090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8E80EC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F4CB0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46C4D0DC" w14:textId="77777777" w:rsidTr="002B0D25">
        <w:tc>
          <w:tcPr>
            <w:tcW w:w="3311" w:type="dxa"/>
          </w:tcPr>
          <w:p w14:paraId="0AB3A1BD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PostSpO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– 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preSpO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54" w:type="dxa"/>
          </w:tcPr>
          <w:p w14:paraId="28508815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3, 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3" w:type="dxa"/>
          </w:tcPr>
          <w:p w14:paraId="34815EDA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2126" w:type="dxa"/>
          </w:tcPr>
          <w:p w14:paraId="6220A723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967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4, 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19B8D0AB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2268" w:type="dxa"/>
          </w:tcPr>
          <w:p w14:paraId="6229F9A0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89, 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7F5A503B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7D51EC" w:rsidRPr="007D51EC" w14:paraId="34BBC465" w14:textId="77777777" w:rsidTr="002B0D25">
        <w:tc>
          <w:tcPr>
            <w:tcW w:w="3311" w:type="dxa"/>
          </w:tcPr>
          <w:p w14:paraId="078D5148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unt thrombosis</w:t>
            </w:r>
          </w:p>
        </w:tc>
        <w:tc>
          <w:tcPr>
            <w:tcW w:w="2354" w:type="dxa"/>
          </w:tcPr>
          <w:p w14:paraId="5373E3F6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84, 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3" w:type="dxa"/>
          </w:tcPr>
          <w:p w14:paraId="1FFD4609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2126" w:type="dxa"/>
          </w:tcPr>
          <w:p w14:paraId="52748FCD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5CBD7EB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B32B1D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1, 18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3089E24F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</w:tr>
      <w:tr w:rsidR="007D51EC" w:rsidRPr="007D51EC" w14:paraId="608E49FE" w14:textId="77777777" w:rsidTr="002B0D25">
        <w:tc>
          <w:tcPr>
            <w:tcW w:w="3311" w:type="dxa"/>
          </w:tcPr>
          <w:p w14:paraId="226A2C69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</w:p>
        </w:tc>
        <w:tc>
          <w:tcPr>
            <w:tcW w:w="2354" w:type="dxa"/>
          </w:tcPr>
          <w:p w14:paraId="5E368A31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3" w:type="dxa"/>
          </w:tcPr>
          <w:p w14:paraId="6D604FAB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DD331B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88, 1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1AFE6083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2268" w:type="dxa"/>
          </w:tcPr>
          <w:p w14:paraId="2BC942EE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</w:p>
        </w:tc>
        <w:tc>
          <w:tcPr>
            <w:tcW w:w="992" w:type="dxa"/>
          </w:tcPr>
          <w:p w14:paraId="631966EC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1EC" w:rsidRPr="007D51EC" w14:paraId="3B02EDD6" w14:textId="77777777" w:rsidTr="002B0D25">
        <w:tc>
          <w:tcPr>
            <w:tcW w:w="3311" w:type="dxa"/>
          </w:tcPr>
          <w:p w14:paraId="4DB98272" w14:textId="77777777" w:rsidR="007D51EC" w:rsidRPr="007D51EC" w:rsidRDefault="007D51EC" w:rsidP="002B0D2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354" w:type="dxa"/>
          </w:tcPr>
          <w:p w14:paraId="60CE1BD7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5, 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) </w:t>
            </w:r>
          </w:p>
        </w:tc>
        <w:tc>
          <w:tcPr>
            <w:tcW w:w="993" w:type="dxa"/>
          </w:tcPr>
          <w:p w14:paraId="5E0EEB6F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08</w:t>
            </w:r>
          </w:p>
        </w:tc>
        <w:tc>
          <w:tcPr>
            <w:tcW w:w="2126" w:type="dxa"/>
          </w:tcPr>
          <w:p w14:paraId="7D6AE37A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98, 1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08A5BD94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06</w:t>
            </w:r>
          </w:p>
        </w:tc>
        <w:tc>
          <w:tcPr>
            <w:tcW w:w="2268" w:type="dxa"/>
          </w:tcPr>
          <w:p w14:paraId="59668CCA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9, 89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</w:tcPr>
          <w:p w14:paraId="4E33F9CC" w14:textId="77777777" w:rsidR="007D51EC" w:rsidRPr="007D51EC" w:rsidRDefault="007D51EC" w:rsidP="002B0D25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1E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D51EC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</w:tr>
    </w:tbl>
    <w:p w14:paraId="76C6B7DC" w14:textId="5FE0B65C" w:rsidR="007D51EC" w:rsidRPr="007D51EC" w:rsidRDefault="007D51EC" w:rsidP="007D51EC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7D51EC">
        <w:rPr>
          <w:rFonts w:ascii="Times New Roman" w:hAnsi="Times New Roman" w:cs="Times New Roman"/>
          <w:sz w:val="20"/>
          <w:szCs w:val="20"/>
          <w:cs/>
        </w:rPr>
        <w:t xml:space="preserve">* </w:t>
      </w:r>
      <w:r w:rsidRPr="007D51EC">
        <w:rPr>
          <w:rFonts w:ascii="Times New Roman" w:hAnsi="Times New Roman" w:cs="Times New Roman"/>
          <w:sz w:val="20"/>
          <w:szCs w:val="20"/>
        </w:rPr>
        <w:t>p values were calculated using the Cox</w:t>
      </w:r>
      <w:r w:rsidRPr="007D51EC">
        <w:rPr>
          <w:rFonts w:ascii="Times New Roman" w:hAnsi="Times New Roman" w:cs="Times New Roman"/>
          <w:sz w:val="20"/>
          <w:szCs w:val="20"/>
          <w:cs/>
        </w:rPr>
        <w:t>-</w:t>
      </w:r>
      <w:r w:rsidRPr="007D51EC">
        <w:rPr>
          <w:rFonts w:ascii="Times New Roman" w:hAnsi="Times New Roman" w:cs="Times New Roman"/>
          <w:sz w:val="20"/>
          <w:szCs w:val="20"/>
        </w:rPr>
        <w:t xml:space="preserve">proportional hazard model </w:t>
      </w:r>
      <w:r w:rsidRPr="007D51EC">
        <w:rPr>
          <w:rFonts w:ascii="Times New Roman" w:hAnsi="Times New Roman" w:cs="Times New Roman"/>
          <w:sz w:val="20"/>
          <w:szCs w:val="20"/>
          <w:cs/>
        </w:rPr>
        <w:t>(</w:t>
      </w:r>
      <w:r w:rsidRPr="007D51EC">
        <w:rPr>
          <w:rFonts w:ascii="Times New Roman" w:hAnsi="Times New Roman" w:cs="Times New Roman"/>
          <w:sz w:val="20"/>
          <w:szCs w:val="20"/>
        </w:rPr>
        <w:t>Wald test</w:t>
      </w:r>
      <w:r w:rsidRPr="007D51EC">
        <w:rPr>
          <w:rFonts w:ascii="Times New Roman" w:hAnsi="Times New Roman" w:cs="Times New Roman"/>
          <w:sz w:val="20"/>
          <w:szCs w:val="20"/>
          <w:cs/>
        </w:rPr>
        <w:t>)</w:t>
      </w:r>
      <w:r w:rsidR="00C40915">
        <w:rPr>
          <w:rFonts w:ascii="Times New Roman" w:hAnsi="Times New Roman" w:cstheme="minorBidi"/>
          <w:sz w:val="20"/>
          <w:szCs w:val="20"/>
        </w:rPr>
        <w:t xml:space="preserve">, </w:t>
      </w:r>
      <w:r w:rsidRPr="007D51EC">
        <w:rPr>
          <w:rFonts w:ascii="Times New Roman" w:hAnsi="Times New Roman" w:cs="Times New Roman"/>
          <w:sz w:val="20"/>
          <w:szCs w:val="20"/>
        </w:rPr>
        <w:t>HR, hazard ratio; CI, confidence interval; MBTS, modified Blalock</w:t>
      </w:r>
      <w:r w:rsidRPr="007D51EC">
        <w:rPr>
          <w:rFonts w:ascii="Times New Roman" w:hAnsi="Times New Roman" w:cs="Times New Roman"/>
          <w:sz w:val="20"/>
          <w:szCs w:val="20"/>
          <w:cs/>
        </w:rPr>
        <w:t>-</w:t>
      </w:r>
      <w:r w:rsidRPr="007D51EC">
        <w:rPr>
          <w:rFonts w:ascii="Times New Roman" w:hAnsi="Times New Roman" w:cs="Times New Roman"/>
          <w:sz w:val="20"/>
          <w:szCs w:val="20"/>
        </w:rPr>
        <w:t>Taussig shunt; PostSpO</w:t>
      </w:r>
      <w:r w:rsidRPr="007D51E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D51EC">
        <w:rPr>
          <w:rFonts w:ascii="Times New Roman" w:hAnsi="Times New Roman" w:cs="Times New Roman"/>
          <w:sz w:val="20"/>
          <w:szCs w:val="20"/>
        </w:rPr>
        <w:t>, postoperative oxygen saturation; PreSpO</w:t>
      </w:r>
      <w:r w:rsidRPr="007D51E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D51EC">
        <w:rPr>
          <w:rFonts w:ascii="Times New Roman" w:hAnsi="Times New Roman" w:cs="Times New Roman"/>
          <w:sz w:val="20"/>
          <w:szCs w:val="20"/>
        </w:rPr>
        <w:t>, preoperative oxygen saturation; TOF, tetralogy of fallot; PA</w:t>
      </w:r>
      <w:r w:rsidRPr="007D51EC">
        <w:rPr>
          <w:rFonts w:ascii="Times New Roman" w:hAnsi="Times New Roman" w:cs="Times New Roman"/>
          <w:sz w:val="20"/>
          <w:szCs w:val="20"/>
          <w:cs/>
        </w:rPr>
        <w:t>-</w:t>
      </w:r>
      <w:r w:rsidRPr="007D51EC">
        <w:rPr>
          <w:rFonts w:ascii="Times New Roman" w:hAnsi="Times New Roman" w:cs="Times New Roman"/>
          <w:sz w:val="20"/>
          <w:szCs w:val="20"/>
        </w:rPr>
        <w:t>VSD, pulmonary atresia with ventricular septal defect</w:t>
      </w:r>
      <w:r w:rsidRPr="007D51EC">
        <w:rPr>
          <w:rFonts w:ascii="Times New Roman" w:hAnsi="Times New Roman" w:cs="Times New Roman"/>
          <w:sz w:val="20"/>
          <w:szCs w:val="20"/>
          <w:cs/>
        </w:rPr>
        <w:t>.</w:t>
      </w:r>
      <w:bookmarkEnd w:id="0"/>
    </w:p>
    <w:p w14:paraId="40885B4C" w14:textId="77777777" w:rsidR="007D51EC" w:rsidRPr="007D51EC" w:rsidRDefault="007D51EC" w:rsidP="007D51EC">
      <w:pPr>
        <w:rPr>
          <w:rFonts w:ascii="Times New Roman" w:hAnsi="Times New Roman"/>
          <w:sz w:val="20"/>
          <w:szCs w:val="20"/>
          <w:cs/>
        </w:rPr>
        <w:sectPr w:rsidR="007D51EC" w:rsidRPr="007D51EC" w:rsidSect="007D51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D51EC">
        <w:rPr>
          <w:rFonts w:ascii="Times New Roman" w:hAnsi="Times New Roman" w:cs="Times New Roman"/>
          <w:sz w:val="20"/>
          <w:szCs w:val="20"/>
          <w:cs/>
        </w:rPr>
        <w:br w:type="page"/>
      </w:r>
    </w:p>
    <w:p w14:paraId="30430AE7" w14:textId="77777777" w:rsidR="00D55C45" w:rsidRPr="007D51EC" w:rsidRDefault="00D55C45">
      <w:pPr>
        <w:rPr>
          <w:rFonts w:ascii="Times New Roman" w:hAnsi="Times New Roman" w:cs="Times New Roman"/>
          <w:sz w:val="20"/>
          <w:szCs w:val="20"/>
        </w:rPr>
      </w:pPr>
    </w:p>
    <w:sectPr w:rsidR="00D55C45" w:rsidRPr="007D51EC" w:rsidSect="007D51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21000007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1EC"/>
    <w:rsid w:val="002328DD"/>
    <w:rsid w:val="007D51EC"/>
    <w:rsid w:val="00C40915"/>
    <w:rsid w:val="00D55C45"/>
    <w:rsid w:val="00E7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F2288"/>
  <w15:chartTrackingRefBased/>
  <w15:docId w15:val="{63E8DEE6-2533-4422-8414-412B57CCD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1EC"/>
    <w:rPr>
      <w:rFonts w:ascii="Calibri" w:eastAsia="Times New Roman" w:hAnsi="Calibri" w:cs="Angsan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D51EC"/>
    <w:pPr>
      <w:spacing w:after="0" w:line="240" w:lineRule="auto"/>
    </w:pPr>
    <w:rPr>
      <w:rFonts w:ascii="TH SarabunPSK" w:eastAsia="Times New Roman" w:hAnsi="TH SarabunPSK" w:cs="TH SarabunPSK"/>
    </w:rPr>
  </w:style>
  <w:style w:type="table" w:styleId="a4">
    <w:name w:val="Table Grid"/>
    <w:basedOn w:val="a1"/>
    <w:uiPriority w:val="59"/>
    <w:rsid w:val="007D51EC"/>
    <w:pPr>
      <w:spacing w:after="0" w:line="240" w:lineRule="auto"/>
    </w:pPr>
    <w:rPr>
      <w:rFonts w:eastAsia="Times New Roman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7D5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0-12-15T14:45:00Z</dcterms:created>
  <dcterms:modified xsi:type="dcterms:W3CDTF">2020-12-17T13:41:00Z</dcterms:modified>
</cp:coreProperties>
</file>